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Table S1 </w:t>
      </w:r>
      <w:bookmarkStart w:id="0" w:name="OLE_LINK2"/>
      <w:bookmarkStart w:id="1" w:name="OLE_LINK1"/>
      <w:r>
        <w:rPr>
          <w:rFonts w:cs="Times New Roman" w:ascii="Times New Roman" w:hAnsi="Times New Roman"/>
          <w:color w:val="FF0000"/>
          <w:sz w:val="24"/>
          <w:szCs w:val="24"/>
        </w:rPr>
        <w:t>Significant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SNPs for </w:t>
      </w:r>
      <w:r>
        <w:rPr>
          <w:rFonts w:cs="Times New Roman" w:ascii="Times New Roman" w:hAnsi="Times New Roman"/>
          <w:color w:val="FF0000"/>
          <w:sz w:val="24"/>
          <w:szCs w:val="24"/>
        </w:rPr>
        <w:t>C18:1, C18:3, C20:0 and C20:1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across </w:t>
      </w:r>
      <w:r>
        <w:rPr>
          <w:rFonts w:cs="Times New Roman" w:ascii="Times New Roman" w:hAnsi="Times New Roman"/>
          <w:color w:val="FF0000"/>
          <w:sz w:val="24"/>
          <w:szCs w:val="24"/>
        </w:rPr>
        <w:t>muscle and abdominal fat tissues</w:t>
      </w:r>
      <w:bookmarkEnd w:id="0"/>
      <w:bookmarkEnd w:id="1"/>
      <w:r>
        <w:rPr>
          <w:rFonts w:cs="Times New Roman" w:ascii="Times New Roman" w:hAnsi="Times New Roman"/>
          <w:color w:val="FF0000"/>
          <w:sz w:val="24"/>
          <w:szCs w:val="24"/>
        </w:rPr>
        <w:t xml:space="preserve"> in the F</w:t>
      </w:r>
      <w:r>
        <w:rPr>
          <w:rFonts w:cs="Times New Roman" w:ascii="Times New Roman" w:hAnsi="Times New Roman"/>
          <w:color w:val="FF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population.</w:t>
      </w:r>
    </w:p>
    <w:tbl>
      <w:tblPr>
        <w:tblW w:w="84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1380"/>
        <w:gridCol w:w="778"/>
        <w:gridCol w:w="1099"/>
        <w:gridCol w:w="1089"/>
        <w:gridCol w:w="1356"/>
        <w:gridCol w:w="961"/>
        <w:gridCol w:w="992"/>
      </w:tblGrid>
      <w:tr>
        <w:trPr>
          <w:trHeight w:val="270" w:hRule="atLeast"/>
        </w:trPr>
        <w:tc>
          <w:tcPr>
            <w:tcW w:w="785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rait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778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Chr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Pos (bp)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4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bdominal fat</w:t>
            </w:r>
          </w:p>
        </w:tc>
        <w:tc>
          <w:tcPr>
            <w:tcW w:w="195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uscle</w:t>
            </w:r>
          </w:p>
        </w:tc>
      </w:tr>
      <w:tr>
        <w:trPr>
          <w:trHeight w:val="270" w:hRule="atLeast"/>
        </w:trPr>
        <w:tc>
          <w:tcPr>
            <w:tcW w:w="785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380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778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99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valu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Effect (%)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valu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Effect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47893693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12829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7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01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10198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7905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238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27214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77888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207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82272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0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06686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91459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84611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94595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47894460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97641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215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98950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0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2171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01684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6081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85150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239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85869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0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250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99727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1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251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01762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263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25968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1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265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29912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47894159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38899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0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3534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55614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8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374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75560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3732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80356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2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414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00283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4154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01767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4181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15054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0675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17764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4094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25134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428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33237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2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429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35627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2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4417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53033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2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478941601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57996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2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4469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70933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2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465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49750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3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491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23117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494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28879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0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5041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39558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2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6219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78580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8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633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90610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8:3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4757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9E+0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065691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067034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9623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2615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16426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1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1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47893711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70294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5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11531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95601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435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01683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9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9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0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437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15318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2113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26320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441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42505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4444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13126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4597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60286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4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904581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67288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7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8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0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461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73560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47893736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95488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119964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29130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4727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48444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5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475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71584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493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66107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01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02667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02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07077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02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08230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47893745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54020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9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47893792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54020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70194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82294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08366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07257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1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18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40812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7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179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42339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11192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67384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9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314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74595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32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76306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2002349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81474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369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17104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08154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34905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4852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43300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6704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44615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38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45272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37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46817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40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81492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2002362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86547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9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1827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99395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0080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31702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46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38348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20023619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54379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6867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93227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1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8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50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39388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2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50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519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43506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3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45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071064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79080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564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08248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57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12377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6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58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17743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589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20109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599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26912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60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28099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66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20386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671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40296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689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45146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69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39046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28951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42969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47894365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69409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20023767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76396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77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11215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767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25143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77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35005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82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82975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90226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55895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6967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60267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03325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74967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85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80422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84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86801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861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89307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874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99706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89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33521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887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36182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2002385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49874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90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53679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944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94437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8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5964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13036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9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5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6009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20398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8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6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604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46087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602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47941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8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3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605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72532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7929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91746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6965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11800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616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51211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2002370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56386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6204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86807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6227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41755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624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69401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6257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78694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3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627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90267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633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86543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9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2561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43934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76901124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33004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5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667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30560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712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60594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1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53743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68540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20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0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2002356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72523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4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10403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0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07998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8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06612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8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0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070614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8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03276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6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90988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94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07760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E+0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7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935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643339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4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4981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11944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94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90489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17669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6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045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63172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59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04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063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85958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7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6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063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90560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9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7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8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06166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95356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7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6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076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13233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0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58581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38667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4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093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53260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8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478941654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72177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7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2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100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75034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74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2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3202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08435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8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4135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17484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1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478937334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23183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1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0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128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28634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1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131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37343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0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134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49231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1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135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51815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7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9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2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144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84420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7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90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909451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99109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21141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23394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155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52643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3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1557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53071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2001859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62887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4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188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18450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8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9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9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7672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20877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76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98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2009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27931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8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221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59506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6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92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2237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63132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5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0478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10203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1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09913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14503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13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280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65920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11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47893806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52986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02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385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71839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9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91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08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8505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02514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03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481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04524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03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551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57622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6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478944575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791686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71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78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7041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13299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4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728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77714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2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93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20019094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85465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6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92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752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00009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6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3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7544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14469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9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6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765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48191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3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5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57677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60043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9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5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4975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64428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4935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068990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9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5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7943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4E+0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7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70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87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07840877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4E+0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99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33</w:t>
            </w:r>
          </w:p>
        </w:tc>
      </w:tr>
      <w:tr>
        <w:trPr>
          <w:trHeight w:val="270" w:hRule="atLeast"/>
        </w:trPr>
        <w:tc>
          <w:tcPr>
            <w:tcW w:w="7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117550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E+0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5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80</w:t>
            </w:r>
          </w:p>
        </w:tc>
      </w:tr>
      <w:tr>
        <w:trPr>
          <w:trHeight w:val="270" w:hRule="atLeast"/>
        </w:trPr>
        <w:tc>
          <w:tcPr>
            <w:tcW w:w="7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0:1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s131335315</w:t>
            </w:r>
          </w:p>
        </w:tc>
        <w:tc>
          <w:tcPr>
            <w:tcW w:w="7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E+08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8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098</w:t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7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12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romosom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SNP positions on chromosom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association </w:t>
      </w:r>
      <w:r>
        <w:rPr>
          <w:rFonts w:cs="Times New Roman" w:ascii="Times New Roman" w:hAnsi="Times New Roman"/>
          <w:sz w:val="24"/>
          <w:szCs w:val="24"/>
        </w:rPr>
        <w:t xml:space="preserve">strength (-log10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additive effects of significant SNP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6:01:00Z</dcterms:created>
  <dc:creator>Sky123.Org</dc:creator>
  <dc:description/>
  <cp:keywords/>
  <dc:language>en-US</dc:language>
  <cp:lastModifiedBy>User</cp:lastModifiedBy>
  <dcterms:modified xsi:type="dcterms:W3CDTF">2013-04-20T08:37:00Z</dcterms:modified>
  <cp:revision>11</cp:revision>
  <dc:subject/>
  <dc:title/>
</cp:coreProperties>
</file>